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AB3" w:rsidRDefault="00E45AB3"/>
    <w:tbl>
      <w:tblPr>
        <w:tblStyle w:val="a3"/>
        <w:tblW w:w="0" w:type="auto"/>
        <w:tblInd w:w="108" w:type="dxa"/>
        <w:tblLook w:val="04A0"/>
      </w:tblPr>
      <w:tblGrid>
        <w:gridCol w:w="2552"/>
        <w:gridCol w:w="2330"/>
        <w:gridCol w:w="1922"/>
        <w:gridCol w:w="1560"/>
      </w:tblGrid>
      <w:tr w:rsidR="00D51206" w:rsidTr="00D51206"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D51206" w:rsidRPr="00D51206" w:rsidRDefault="00D51206" w:rsidP="00D51206">
            <w:pPr>
              <w:shd w:val="clear" w:color="auto" w:fill="FFFFFF"/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D51206">
              <w:rPr>
                <w:rFonts w:ascii="Times New Roman" w:eastAsia="Arial Unicode MS" w:hAnsi="Times New Roman" w:hint="eastAsia"/>
                <w:kern w:val="0"/>
                <w:sz w:val="18"/>
                <w:szCs w:val="18"/>
              </w:rPr>
              <w:t xml:space="preserve">Table S1. </w:t>
            </w:r>
            <w:r w:rsidRPr="00D51206">
              <w:rPr>
                <w:rFonts w:ascii="Times New Roman" w:eastAsia="Arial Unicode MS" w:hAnsi="Times New Roman"/>
                <w:sz w:val="18"/>
                <w:szCs w:val="18"/>
              </w:rPr>
              <w:t>The basic characteristics of the enrolled patients</w:t>
            </w:r>
            <w:r w:rsidRPr="00D51206">
              <w:rPr>
                <w:rFonts w:ascii="Times New Roman" w:eastAsia="Arial Unicode MS" w:hAnsi="Times New Roman" w:hint="eastAsia"/>
                <w:sz w:val="18"/>
                <w:szCs w:val="18"/>
              </w:rPr>
              <w:t xml:space="preserve"> in experiment 2.</w:t>
            </w:r>
          </w:p>
        </w:tc>
      </w:tr>
      <w:tr w:rsidR="00CF2214" w:rsidTr="00D51206">
        <w:tc>
          <w:tcPr>
            <w:tcW w:w="25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F2214" w:rsidRPr="008669A4" w:rsidRDefault="00CF22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F2214" w:rsidRPr="008669A4" w:rsidRDefault="00176781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Placebo group</w:t>
            </w:r>
          </w:p>
          <w:p w:rsidR="00DC29D3" w:rsidRPr="008669A4" w:rsidRDefault="00DC29D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(N=30)</w:t>
            </w:r>
          </w:p>
        </w:tc>
        <w:tc>
          <w:tcPr>
            <w:tcW w:w="192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F2214" w:rsidRPr="008669A4" w:rsidRDefault="00176781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Treatment group</w:t>
            </w:r>
          </w:p>
          <w:p w:rsidR="00F0514D" w:rsidRPr="008669A4" w:rsidRDefault="00F0514D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(N-=30)</w:t>
            </w:r>
          </w:p>
        </w:tc>
        <w:tc>
          <w:tcPr>
            <w:tcW w:w="156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F22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245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</w:tr>
      <w:tr w:rsidR="00CF2214" w:rsidTr="00D51206"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F2214" w:rsidRPr="008669A4" w:rsidRDefault="001767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 xml:space="preserve">Men, </w:t>
            </w:r>
            <w:proofErr w:type="gramStart"/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F2214" w:rsidRPr="008669A4" w:rsidRDefault="00F0514D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276C6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0.00%)</w:t>
            </w: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F2214" w:rsidRPr="008669A4" w:rsidRDefault="00F0514D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276C6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6.67%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F22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CF2214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F2214" w:rsidRPr="008669A4" w:rsidRDefault="001767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Age (y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214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70.20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1.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214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67.63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8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F22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CF2214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F2214" w:rsidRPr="008669A4" w:rsidRDefault="001767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BMI, kg/m</w:t>
            </w: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214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22.06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3.0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214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22.52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4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F22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176781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176781" w:rsidP="00176781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CHF causes, n 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176781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176781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176781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245F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95245F" w:rsidP="008669A4">
            <w:pPr>
              <w:spacing w:line="360" w:lineRule="exact"/>
              <w:ind w:firstLineChars="100" w:firstLine="18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Hypertensive heart diseas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5245F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95245F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95245F" w:rsidP="008669A4">
            <w:pPr>
              <w:spacing w:line="360" w:lineRule="exact"/>
              <w:ind w:firstLineChars="100" w:firstLine="18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Ischemic heart diseas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:rsidR="0095245F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245F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95245F" w:rsidP="008669A4">
            <w:pPr>
              <w:spacing w:line="360" w:lineRule="exact"/>
              <w:ind w:firstLineChars="100" w:firstLine="18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Dilated </w:t>
            </w:r>
            <w:proofErr w:type="spellStart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cardiomyopathy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:rsidR="0095245F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245F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95245F" w:rsidP="008669A4">
            <w:pPr>
              <w:spacing w:line="360" w:lineRule="exact"/>
              <w:ind w:firstLineChars="100" w:firstLine="18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Valvular</w:t>
            </w:r>
            <w:proofErr w:type="spellEnd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diseas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:rsidR="0095245F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245F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95245F" w:rsidP="008669A4">
            <w:pPr>
              <w:spacing w:line="360" w:lineRule="exact"/>
              <w:ind w:firstLineChars="100" w:firstLine="18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95245F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781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176781" w:rsidP="00176781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SBP</w:t>
            </w:r>
            <w:r w:rsidR="00015901"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121.40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9.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126.27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4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176781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176781" w:rsidP="00176781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74.23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1.7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72.77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176781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176781" w:rsidP="00176781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Heart rate (</w:t>
            </w:r>
            <w:proofErr w:type="spellStart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bpm</w:t>
            </w:r>
            <w:proofErr w:type="spellEnd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±11.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73.27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9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176781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176781" w:rsidP="00176781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9F2F0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9F2F0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176781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176781" w:rsidP="00176781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9F2F0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9F2F0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176781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176781" w:rsidP="00176781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Alcohol, n 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9F2F0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781" w:rsidRPr="008669A4" w:rsidRDefault="009F2F0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76781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015901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15901" w:rsidRPr="008669A4" w:rsidRDefault="00015901" w:rsidP="00176781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NYHA gradin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901" w:rsidRPr="008669A4" w:rsidRDefault="00015901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901" w:rsidRPr="008669A4" w:rsidRDefault="00015901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5901" w:rsidRPr="008669A4" w:rsidRDefault="00015901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245F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245F" w:rsidRPr="008669A4" w:rsidRDefault="0095245F" w:rsidP="008669A4">
            <w:pPr>
              <w:spacing w:line="360" w:lineRule="exact"/>
              <w:ind w:firstLineChars="100" w:firstLine="18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NYHA I/I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5245F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95245F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245F" w:rsidRPr="008669A4" w:rsidRDefault="0095245F" w:rsidP="008669A4">
            <w:pPr>
              <w:spacing w:line="360" w:lineRule="exact"/>
              <w:ind w:firstLineChars="100" w:firstLine="18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NYHA II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95245F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245F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245F" w:rsidRPr="008669A4" w:rsidRDefault="0095245F" w:rsidP="008669A4">
            <w:pPr>
              <w:spacing w:line="360" w:lineRule="exact"/>
              <w:ind w:firstLineChars="100" w:firstLine="18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NYHA IV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45F" w:rsidRPr="008669A4" w:rsidRDefault="00AF2212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5245F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314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42314" w:rsidRPr="008669A4" w:rsidRDefault="00E42314" w:rsidP="00E42314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Ejection fraction 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314" w:rsidRPr="008669A4" w:rsidRDefault="0032732E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44.77</w:t>
            </w:r>
            <w:r w:rsidR="008669A4"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0.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314" w:rsidRPr="008669A4" w:rsidRDefault="008669A4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47.38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3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23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E42314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42314" w:rsidRPr="008669A4" w:rsidRDefault="00E42314" w:rsidP="00E42314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NT-</w:t>
            </w:r>
            <w:proofErr w:type="spellStart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proBNP</w:t>
            </w:r>
            <w:proofErr w:type="spellEnd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(pg/m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314" w:rsidRPr="008669A4" w:rsidRDefault="008669A4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654.40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268.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314" w:rsidRPr="008669A4" w:rsidRDefault="008669A4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hAnsi="Times New Roman" w:cs="Times New Roman"/>
                <w:sz w:val="18"/>
                <w:szCs w:val="18"/>
              </w:rPr>
              <w:t>662.44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69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23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E42314" w:rsidTr="00D5120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42314" w:rsidRPr="008669A4" w:rsidRDefault="00E42314" w:rsidP="00E42314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SNAQ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314" w:rsidRPr="008669A4" w:rsidRDefault="0059530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9.40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1.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314" w:rsidRPr="008669A4" w:rsidRDefault="00595303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9.24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2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23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E42314" w:rsidTr="00D51206"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E42314" w:rsidRPr="008669A4" w:rsidRDefault="00DC29D3" w:rsidP="00E42314">
            <w:pPr>
              <w:spacing w:line="36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FE-1 (</w:t>
            </w:r>
            <w:proofErr w:type="spellStart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μg</w:t>
            </w:r>
            <w:proofErr w:type="spellEnd"/>
            <w:r w:rsidRPr="008669A4">
              <w:rPr>
                <w:rFonts w:ascii="Times New Roman" w:eastAsia="Arial Unicode MS" w:hAnsi="Times New Roman" w:cs="Times New Roman"/>
                <w:sz w:val="18"/>
                <w:szCs w:val="18"/>
              </w:rPr>
              <w:t>/g stool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vAlign w:val="center"/>
          </w:tcPr>
          <w:p w:rsidR="00E42314" w:rsidRPr="008669A4" w:rsidRDefault="00323D05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.99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95245F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43.57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</w:tcPr>
          <w:p w:rsidR="00E423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.95</w:t>
            </w:r>
            <w:r w:rsidRPr="008669A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23.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E42314" w:rsidRPr="008669A4" w:rsidRDefault="0095245F" w:rsidP="00952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95245F" w:rsidTr="00D51206">
        <w:trPr>
          <w:trHeight w:val="474"/>
        </w:trPr>
        <w:tc>
          <w:tcPr>
            <w:tcW w:w="8364" w:type="dxa"/>
            <w:gridSpan w:val="4"/>
            <w:tcBorders>
              <w:left w:val="nil"/>
              <w:bottom w:val="nil"/>
              <w:right w:val="nil"/>
            </w:tcBorders>
          </w:tcPr>
          <w:p w:rsidR="0095245F" w:rsidRPr="00D51206" w:rsidRDefault="00D51206" w:rsidP="00D51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206">
              <w:rPr>
                <w:rFonts w:ascii="Times New Roman" w:eastAsia="Arial Unicode MS" w:hAnsi="Times New Roman"/>
                <w:sz w:val="18"/>
                <w:szCs w:val="18"/>
              </w:rPr>
              <w:t>CHF: chronic heart failure; NYHA:</w:t>
            </w:r>
            <w:r w:rsidRPr="00D51206">
              <w:rPr>
                <w:rFonts w:ascii="Times New Roman" w:eastAsia="Arial Unicode MS" w:hAnsi="Times New Roman" w:hint="eastAsia"/>
                <w:sz w:val="18"/>
                <w:szCs w:val="18"/>
              </w:rPr>
              <w:t xml:space="preserve"> </w:t>
            </w:r>
            <w:r w:rsidRPr="00D51206">
              <w:rPr>
                <w:rFonts w:ascii="Times New Roman" w:eastAsia="Arial Unicode MS" w:hAnsi="Times New Roman"/>
                <w:sz w:val="18"/>
                <w:szCs w:val="18"/>
              </w:rPr>
              <w:t>New York Heart Association; BMI: body mass index; SBP: systolic blood pressure; DBP: diastolic blood pressure; NT-</w:t>
            </w:r>
            <w:proofErr w:type="spellStart"/>
            <w:r w:rsidRPr="00D51206">
              <w:rPr>
                <w:rFonts w:ascii="Times New Roman" w:eastAsia="Arial Unicode MS" w:hAnsi="Times New Roman"/>
                <w:sz w:val="18"/>
                <w:szCs w:val="18"/>
              </w:rPr>
              <w:t>proBNP</w:t>
            </w:r>
            <w:proofErr w:type="spellEnd"/>
            <w:r w:rsidRPr="00D51206">
              <w:rPr>
                <w:rFonts w:ascii="Times New Roman" w:eastAsia="Arial Unicode MS" w:hAnsi="Times New Roman"/>
                <w:sz w:val="18"/>
                <w:szCs w:val="18"/>
              </w:rPr>
              <w:t xml:space="preserve">: </w:t>
            </w:r>
            <w:r w:rsidRPr="00D51206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 xml:space="preserve">N-terminal pro-B type </w:t>
            </w:r>
            <w:proofErr w:type="spellStart"/>
            <w:r w:rsidRPr="00D51206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natriuretic</w:t>
            </w:r>
            <w:proofErr w:type="spellEnd"/>
            <w:r w:rsidRPr="00D51206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 xml:space="preserve"> peptide</w:t>
            </w:r>
            <w:r w:rsidRPr="00D51206">
              <w:rPr>
                <w:rFonts w:ascii="Times New Roman" w:eastAsia="Arial Unicode MS" w:hAnsi="Times New Roman"/>
                <w:sz w:val="18"/>
                <w:szCs w:val="18"/>
              </w:rPr>
              <w:t>;</w:t>
            </w:r>
            <w:r w:rsidRPr="00D51206">
              <w:rPr>
                <w:rFonts w:ascii="Times New Roman" w:eastAsia="Arial Unicode MS" w:hAnsi="Times New Roman" w:hint="eastAsia"/>
                <w:sz w:val="18"/>
                <w:szCs w:val="18"/>
              </w:rPr>
              <w:t xml:space="preserve"> SNAQ: </w:t>
            </w:r>
            <w:r w:rsidRPr="00D51206">
              <w:rPr>
                <w:rFonts w:ascii="Times New Roman" w:eastAsia="Arial Unicode MS" w:hAnsi="Times New Roman"/>
                <w:sz w:val="18"/>
                <w:szCs w:val="18"/>
              </w:rPr>
              <w:t>the s</w:t>
            </w:r>
            <w:r w:rsidRPr="00D51206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implified nutritional appetite questionnaire</w:t>
            </w:r>
            <w:r w:rsidRPr="00D51206">
              <w:rPr>
                <w:rFonts w:ascii="Times New Roman" w:eastAsia="Arial Unicode MS" w:hAnsi="Times New Roman" w:hint="eastAsia"/>
                <w:kern w:val="0"/>
                <w:sz w:val="18"/>
                <w:szCs w:val="18"/>
              </w:rPr>
              <w:t xml:space="preserve">; FE-1: </w:t>
            </w:r>
            <w:r w:rsidRPr="00D51206">
              <w:rPr>
                <w:rFonts w:ascii="Times New Roman" w:eastAsia="Arial Unicode MS" w:hAnsi="Times New Roman"/>
                <w:sz w:val="18"/>
                <w:szCs w:val="18"/>
              </w:rPr>
              <w:t>pancreatic fecal elastase-1</w:t>
            </w:r>
            <w:r w:rsidRPr="00D51206">
              <w:rPr>
                <w:rFonts w:ascii="Times New Roman" w:eastAsia="Arial Unicode MS" w:hAnsi="Times New Roman" w:hint="eastAsia"/>
                <w:sz w:val="18"/>
                <w:szCs w:val="18"/>
              </w:rPr>
              <w:t>; NS: no statistical significance.</w:t>
            </w:r>
          </w:p>
        </w:tc>
      </w:tr>
    </w:tbl>
    <w:p w:rsidR="00CF2214" w:rsidRDefault="00CF2214"/>
    <w:sectPr w:rsidR="00CF2214" w:rsidSect="00952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5901" w:rsidRDefault="00015901" w:rsidP="00015901">
      <w:r>
        <w:separator/>
      </w:r>
    </w:p>
  </w:endnote>
  <w:endnote w:type="continuationSeparator" w:id="1">
    <w:p w:rsidR="00015901" w:rsidRDefault="00015901" w:rsidP="000159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5901" w:rsidRDefault="00015901" w:rsidP="00015901">
      <w:r>
        <w:separator/>
      </w:r>
    </w:p>
  </w:footnote>
  <w:footnote w:type="continuationSeparator" w:id="1">
    <w:p w:rsidR="00015901" w:rsidRDefault="00015901" w:rsidP="000159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214"/>
    <w:rsid w:val="00015901"/>
    <w:rsid w:val="00176781"/>
    <w:rsid w:val="00276C61"/>
    <w:rsid w:val="00323D05"/>
    <w:rsid w:val="0032732E"/>
    <w:rsid w:val="004E4138"/>
    <w:rsid w:val="00595303"/>
    <w:rsid w:val="00743332"/>
    <w:rsid w:val="008669A4"/>
    <w:rsid w:val="0095245F"/>
    <w:rsid w:val="009F2F03"/>
    <w:rsid w:val="00A57A0E"/>
    <w:rsid w:val="00AF2212"/>
    <w:rsid w:val="00B743CE"/>
    <w:rsid w:val="00C91E7B"/>
    <w:rsid w:val="00CF2214"/>
    <w:rsid w:val="00D3093E"/>
    <w:rsid w:val="00D51206"/>
    <w:rsid w:val="00DB4AB3"/>
    <w:rsid w:val="00DC29D3"/>
    <w:rsid w:val="00E42314"/>
    <w:rsid w:val="00E45AB3"/>
    <w:rsid w:val="00F05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221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15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1590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15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159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5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827BC6-F426-4001-953B-A6AD8C177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17-09-20T13:08:00Z</dcterms:created>
  <dcterms:modified xsi:type="dcterms:W3CDTF">2017-09-21T15:14:00Z</dcterms:modified>
</cp:coreProperties>
</file>